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5CA2" w:rsidRPr="004246DE" w:rsidRDefault="00055CA2" w:rsidP="00055CA2">
      <w:pPr>
        <w:jc w:val="center"/>
        <w:rPr>
          <w:rFonts w:ascii="Times New Roman" w:hAnsi="Times New Roman" w:cs="Times New Roman"/>
          <w:szCs w:val="21"/>
        </w:rPr>
      </w:pPr>
      <w:r w:rsidRPr="004246DE">
        <w:rPr>
          <w:rFonts w:ascii="Times New Roman" w:eastAsia="仿宋_GB2312" w:hAnsi="Times New Roman" w:cs="Times New Roman"/>
          <w:b/>
          <w:bCs/>
          <w:color w:val="000000"/>
          <w:szCs w:val="21"/>
        </w:rPr>
        <w:t xml:space="preserve"> </w:t>
      </w:r>
      <w:bookmarkStart w:id="0" w:name="_GoBack"/>
      <w:r w:rsidRPr="004246DE">
        <w:rPr>
          <w:rFonts w:ascii="Times New Roman" w:eastAsia="仿宋_GB2312" w:hAnsi="Times New Roman" w:cs="Times New Roman"/>
          <w:b/>
          <w:color w:val="000000"/>
          <w:szCs w:val="21"/>
        </w:rPr>
        <w:t>Structure identification of chemical constituents of YQHX formula by UHPLC-LTQ Orbitrap MS</w:t>
      </w:r>
    </w:p>
    <w:tbl>
      <w:tblPr>
        <w:tblpPr w:leftFromText="180" w:rightFromText="180" w:vertAnchor="text" w:horzAnchor="margin" w:tblpXSpec="center" w:tblpY="85"/>
        <w:tblW w:w="1063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567"/>
        <w:gridCol w:w="675"/>
        <w:gridCol w:w="1026"/>
        <w:gridCol w:w="993"/>
        <w:gridCol w:w="992"/>
        <w:gridCol w:w="709"/>
        <w:gridCol w:w="3827"/>
        <w:gridCol w:w="1843"/>
      </w:tblGrid>
      <w:tr w:rsidR="00055CA2" w:rsidRPr="00C761F2" w:rsidTr="00BA4660">
        <w:trPr>
          <w:trHeight w:val="20"/>
        </w:trPr>
        <w:tc>
          <w:tcPr>
            <w:tcW w:w="567" w:type="dxa"/>
            <w:tcBorders>
              <w:bottom w:val="single" w:sz="6" w:space="0" w:color="008000"/>
            </w:tcBorders>
          </w:tcPr>
          <w:p w:rsidR="00055CA2" w:rsidRPr="00C761F2" w:rsidRDefault="00055CA2" w:rsidP="00A4523C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N</w:t>
            </w:r>
            <w:r w:rsidR="00A4523C">
              <w:rPr>
                <w:rFonts w:ascii="Times New Roman" w:hAnsi="Times New Roman" w:cs="Times New Roman"/>
                <w:sz w:val="15"/>
                <w:szCs w:val="15"/>
              </w:rPr>
              <w:t>o</w:t>
            </w: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.</w:t>
            </w:r>
          </w:p>
        </w:tc>
        <w:tc>
          <w:tcPr>
            <w:tcW w:w="675" w:type="dxa"/>
            <w:tcBorders>
              <w:bottom w:val="single" w:sz="6" w:space="0" w:color="008000"/>
            </w:tcBorders>
          </w:tcPr>
          <w:p w:rsidR="00055CA2" w:rsidRPr="00C761F2" w:rsidRDefault="00055CA2" w:rsidP="00F55F8C">
            <w:pPr>
              <w:spacing w:line="48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C761F2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RT</w:t>
            </w: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/min</w:t>
            </w:r>
          </w:p>
        </w:tc>
        <w:tc>
          <w:tcPr>
            <w:tcW w:w="1026" w:type="dxa"/>
            <w:tcBorders>
              <w:bottom w:val="single" w:sz="6" w:space="0" w:color="008000"/>
            </w:tcBorders>
          </w:tcPr>
          <w:p w:rsidR="00055CA2" w:rsidRPr="00C761F2" w:rsidRDefault="00055CA2" w:rsidP="00F55F8C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Molecular formula</w:t>
            </w:r>
          </w:p>
        </w:tc>
        <w:tc>
          <w:tcPr>
            <w:tcW w:w="993" w:type="dxa"/>
            <w:tcBorders>
              <w:bottom w:val="single" w:sz="6" w:space="0" w:color="008000"/>
            </w:tcBorders>
          </w:tcPr>
          <w:p w:rsidR="00055CA2" w:rsidRPr="00C761F2" w:rsidRDefault="00055CA2" w:rsidP="00F55F8C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(+COOH)</w:t>
            </w:r>
          </w:p>
          <w:p w:rsidR="00055CA2" w:rsidRPr="00C761F2" w:rsidRDefault="00055CA2" w:rsidP="00F55F8C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Observed mass(</w:t>
            </w:r>
            <w:r w:rsidRPr="00C761F2">
              <w:rPr>
                <w:rFonts w:ascii="Times New Roman" w:hAnsi="Times New Roman" w:cs="Times New Roman"/>
                <w:i/>
                <w:sz w:val="15"/>
                <w:szCs w:val="15"/>
              </w:rPr>
              <w:t>m/z</w:t>
            </w: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92" w:type="dxa"/>
            <w:tcBorders>
              <w:bottom w:val="single" w:sz="6" w:space="0" w:color="008000"/>
            </w:tcBorders>
            <w:vAlign w:val="center"/>
          </w:tcPr>
          <w:p w:rsidR="00055CA2" w:rsidRPr="00C761F2" w:rsidRDefault="00055CA2" w:rsidP="00F55F8C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Calculated mass(</w:t>
            </w:r>
            <w:r w:rsidRPr="00C761F2">
              <w:rPr>
                <w:rFonts w:ascii="Times New Roman" w:hAnsi="Times New Roman" w:cs="Times New Roman"/>
                <w:i/>
                <w:sz w:val="15"/>
                <w:szCs w:val="15"/>
              </w:rPr>
              <w:t>m/z</w:t>
            </w: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709" w:type="dxa"/>
            <w:tcBorders>
              <w:bottom w:val="single" w:sz="6" w:space="0" w:color="008000"/>
            </w:tcBorders>
            <w:vAlign w:val="center"/>
          </w:tcPr>
          <w:p w:rsidR="00055CA2" w:rsidRPr="00C761F2" w:rsidRDefault="00055CA2" w:rsidP="00F55F8C">
            <w:pPr>
              <w:spacing w:line="240" w:lineRule="exact"/>
              <w:rPr>
                <w:rFonts w:ascii="Times New Roman" w:hAnsi="Times New Roman" w:cs="Times New Roman"/>
                <w:sz w:val="15"/>
                <w:szCs w:val="15"/>
              </w:rPr>
            </w:pP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Mass accuracy(ppm)</w:t>
            </w:r>
          </w:p>
        </w:tc>
        <w:tc>
          <w:tcPr>
            <w:tcW w:w="3827" w:type="dxa"/>
            <w:tcBorders>
              <w:bottom w:val="single" w:sz="6" w:space="0" w:color="008000"/>
            </w:tcBorders>
            <w:vAlign w:val="center"/>
          </w:tcPr>
          <w:p w:rsidR="00055CA2" w:rsidRPr="00C761F2" w:rsidRDefault="00055CA2" w:rsidP="00055CA2">
            <w:pPr>
              <w:spacing w:line="24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(-)-ESI-MS/MS (</w:t>
            </w:r>
            <w:r w:rsidRPr="00C761F2">
              <w:rPr>
                <w:rFonts w:ascii="Times New Roman" w:hAnsi="Times New Roman" w:cs="Times New Roman"/>
                <w:i/>
                <w:sz w:val="15"/>
                <w:szCs w:val="15"/>
              </w:rPr>
              <w:t>m/z</w:t>
            </w: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vAlign w:val="center"/>
          </w:tcPr>
          <w:p w:rsidR="00055CA2" w:rsidRPr="00C761F2" w:rsidRDefault="00055CA2" w:rsidP="00055CA2">
            <w:pPr>
              <w:spacing w:line="240" w:lineRule="exact"/>
              <w:ind w:firstLine="1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61F2">
              <w:rPr>
                <w:rFonts w:ascii="Times New Roman" w:hAnsi="Times New Roman" w:cs="Times New Roman"/>
                <w:sz w:val="15"/>
                <w:szCs w:val="15"/>
              </w:rPr>
              <w:t>Identification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tcBorders>
              <w:top w:val="single" w:sz="6" w:space="0" w:color="008000"/>
            </w:tcBorders>
            <w:vAlign w:val="center"/>
          </w:tcPr>
          <w:p w:rsidR="00055CA2" w:rsidRPr="00C761F2" w:rsidRDefault="00055CA2" w:rsidP="00F55F8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675" w:type="dxa"/>
            <w:tcBorders>
              <w:top w:val="single" w:sz="6" w:space="0" w:color="008000"/>
            </w:tcBorders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.29</w:t>
            </w:r>
          </w:p>
        </w:tc>
        <w:tc>
          <w:tcPr>
            <w:tcW w:w="1026" w:type="dxa"/>
            <w:tcBorders>
              <w:top w:val="single" w:sz="6" w:space="0" w:color="008000"/>
            </w:tcBorders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</w:t>
            </w:r>
          </w:p>
        </w:tc>
        <w:tc>
          <w:tcPr>
            <w:tcW w:w="993" w:type="dxa"/>
            <w:tcBorders>
              <w:top w:val="single" w:sz="6" w:space="0" w:color="008000"/>
            </w:tcBorders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09.08092</w:t>
            </w:r>
          </w:p>
        </w:tc>
        <w:tc>
          <w:tcPr>
            <w:tcW w:w="992" w:type="dxa"/>
            <w:tcBorders>
              <w:top w:val="single" w:sz="6" w:space="0" w:color="008000"/>
            </w:tcBorders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09.08083</w:t>
            </w:r>
          </w:p>
        </w:tc>
        <w:tc>
          <w:tcPr>
            <w:tcW w:w="709" w:type="dxa"/>
            <w:tcBorders>
              <w:top w:val="single" w:sz="6" w:space="0" w:color="008000"/>
            </w:tcBorders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43</w:t>
            </w:r>
          </w:p>
        </w:tc>
        <w:tc>
          <w:tcPr>
            <w:tcW w:w="3827" w:type="dxa"/>
            <w:tcBorders>
              <w:top w:val="single" w:sz="6" w:space="0" w:color="008000"/>
            </w:tcBorders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190.91;209.02</w:t>
            </w:r>
          </w:p>
        </w:tc>
        <w:tc>
          <w:tcPr>
            <w:tcW w:w="1843" w:type="dxa"/>
            <w:tcBorders>
              <w:top w:val="single" w:sz="6" w:space="0" w:color="008000"/>
            </w:tcBorders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Isoeugenol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.58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95.05008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95.04992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8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176.96;159.01;140.97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Xylos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.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41.10764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41.1078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0.5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179.02;220.93;281.10;323.04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altos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.9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8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03.1611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03.16066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1.0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485.44</w:t>
            </w:r>
            <w:r w:rsidRPr="00C761F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；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59.44</w:t>
            </w:r>
            <w:r w:rsidRPr="00C761F2">
              <w:rPr>
                <w:rFonts w:ascii="Times New Roman" w:hAnsi="Times New Roman" w:cs="Times New Roman"/>
                <w:bCs/>
                <w:color w:val="000000"/>
                <w:sz w:val="15"/>
                <w:szCs w:val="15"/>
              </w:rPr>
              <w:t>；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43.3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Umbelliferos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.26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9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N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43.0622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43.06116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4.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199.98;225.20;174.88;152.97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Uridin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2.96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7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4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75.0696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75.0710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.8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200.87;178.97;271.05;317.2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,3'-Dimethylquercetin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7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5.7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93.0500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93.0495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2.8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148.89;178.01;192.37;133.99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Ferulic acid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bookmarkStart w:id="1" w:name="RANGE!C11"/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5.86</w:t>
            </w:r>
            <w:bookmarkEnd w:id="1"/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bookmarkStart w:id="2" w:name="RANGE!D11"/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</w:t>
            </w:r>
            <w:bookmarkEnd w:id="2"/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19.1344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19.1336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1.7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241.15;152.04;349.22;399.24;285.1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yuganin D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7.7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4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79.4968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79.4947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2.3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833.47;861.05;760.12;671.76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Notoginsenoside J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8.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4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79.49622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79.4947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1.6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833.45;773.27;653.4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Notoginsenoside J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0.42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8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53.0878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53.086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3.2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191.06.;179.05;135.01;234.05;284.68;309.14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-O-Caffeoylquinic acid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0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1.3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7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67.1033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67.1023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2.7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172.97;203.76;299.02;338.12;154.85;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-O-Feruloylquinic acid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bookmarkStart w:id="3" w:name="RANGE!B16"/>
            <w:bookmarkStart w:id="4" w:name="_Hlk500972471"/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1</w:t>
            </w:r>
            <w:bookmarkEnd w:id="3"/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1.9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4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63.50128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63.4998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1.6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863.50;695.18;10007.54;1277.66;1516.90;1960.03;215.0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Quinquenoside L9</w:t>
            </w:r>
          </w:p>
        </w:tc>
      </w:tr>
      <w:bookmarkEnd w:id="4"/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2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3.7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91.11954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91.118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2.3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283.04;327.97;444.75;268.03;207.12;166.97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7,5'-Hydroxy-3'-methoxyisoflavone 7-O-glucosid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3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3.79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83.061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83.0600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3.57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267.99;283.29;255.10;238.64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alycosin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4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3.9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7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609.1455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609.14501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8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413.30;431.09;539.12;584.97;258.97;215.01;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Kaempferol 3,4'-di-O-beta-D-glucopyranosid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5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4.8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59.4696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59.4685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1.28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815.37;724.66;653.59;567.02;491.6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Floralginsenoside F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6.7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3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9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3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139.5845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139.5843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1148.27;1117.02;1088.76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Floralginsenoside P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lastRenderedPageBreak/>
              <w:t>17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7.28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8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53.0878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53.086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3.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172.85;217.07;284.97;335.18;134.97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Scopolin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8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7.3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7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4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97.0766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97.0757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3.0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284.08;255.18;230.86;172.91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Afrormosin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9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7.8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5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99.0560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99.05501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3.51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283.97;231.00;178.59;144.99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hrysophanol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0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7.8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bookmarkStart w:id="5" w:name="RANGE!D25"/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6</w:t>
            </w:r>
            <w:bookmarkEnd w:id="5"/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99.0560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99.05501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3.61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284.01;254.70;230.75;207.14;157.8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Kaempferid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1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8.7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7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77.5318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77.5315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931.70;830.90;769.63;599.5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Ginsenoside R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2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9.3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1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47.4686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47.4685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07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; 799.55;739.64;825.81;637.60;475.49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Floralginsenoside C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3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0.0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45.48944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45.48931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1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799.47;637.56;709.28;842.36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Ginsenoside Rf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4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0.0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8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91.5484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91.54722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1.1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945.66;855.41;793.65;591.48;341.11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Ginsenoside R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5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0.88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3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4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1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75.12488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75.12348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2.9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267.08;252.20;293.72;351.16;473.4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7,2'-Dihydroxy-3',4'-dimethoxyisoflavone 7-O-glucosid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1.7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1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37.0766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37.0757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3.8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192.97;102.91;218.68;153.06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yristicin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7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2.4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8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005.52722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005.52648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7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959.59;869.10;797.03;562.41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Notoginsenoside G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bookmarkStart w:id="6" w:name="RANGE!B33"/>
            <w:bookmarkStart w:id="7" w:name="_Hlk501058609"/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8</w:t>
            </w:r>
            <w:bookmarkEnd w:id="6"/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2.4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6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9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163.58435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163.5843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1151.89;1013.73;855.79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alonylginsenoside Rc</w:t>
            </w:r>
          </w:p>
        </w:tc>
      </w:tr>
      <w:bookmarkEnd w:id="7"/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9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2.7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4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9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169.59668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169.5949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1.48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1154.18;1035.47;785.46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Notoginsenoside A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0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2.96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3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6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07.15115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07.149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2.8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460.99;488.44;438.96;421.24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ethylnissolin 3-O-glucosid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1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3.68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1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15.47974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15.4787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1.2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637</w:t>
            </w:r>
            <w:r w:rsidR="00A4523C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.43;678.83;607.54;769.45;475.51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Ginsenoside F3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2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7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3.16135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3.1598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301.15;344.27;395.08;443.12;227.0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+)-Lirioresinol B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7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3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8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3.1611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3.1598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2.7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443.12;419.34;448.61;427.48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omucronulator 7-O-glucosid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8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7.5003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7.4998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841.50;781.51;637.52;465.37;325.2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na-ginsenoside R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.8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5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7.50055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87.4998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7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841.50;781.51;637.52;465.37;325.2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leifolioside A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3.5584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3.55778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7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1015.16;896.79;809.41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uinquenoside III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37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4.9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83.0610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83.0600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3.4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267.98;283.21;255.20;221.4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(-)-Maackiain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.76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7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8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1.5125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91.5108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6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923.09;745.61;619.66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tragaloside VII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39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18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9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85.6433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85.642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1264.88;1089.85;942.57;704.70;397.18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toginsenoside R4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0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76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1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1.4744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1.47366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85.68;750.21;657.3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g8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76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1.4746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1.47366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21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85.68;750.21;657.3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loralginsenoside A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.9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9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7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85.64264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85.642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1191.65;961.20;806.56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a3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.18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5.4898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45.48931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799.47;637.56;709.28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g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.7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9.43188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9.431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653</w:t>
            </w:r>
            <w:r w:rsidR="00A4523C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52;631.08;575.17;529.20;432.27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toginsenoside R8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7.8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1.08182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21.0808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48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203.05;177.02;149.08;88.9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Dillapiol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0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7.0918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77.091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4.6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177.16;148.95;132.92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stragol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ind w:firstLineChars="50" w:firstLine="75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7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48.1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bookmarkStart w:id="8" w:name="OLE_LINK133"/>
            <w:bookmarkStart w:id="9" w:name="OLE_LINK134"/>
            <w:bookmarkStart w:id="10" w:name="OLE_LINK3"/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4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9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3</w:t>
            </w:r>
            <w:bookmarkEnd w:id="8"/>
            <w:bookmarkEnd w:id="9"/>
            <w:bookmarkEnd w:id="10"/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153.59875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153.6000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1.1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1D796E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</w:t>
            </w:r>
            <w:r w:rsidR="005656D7" w:rsidRPr="005656D7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 xml:space="preserve"> 945</w:t>
            </w:r>
            <w:r w:rsidR="001D796E">
              <w:rPr>
                <w:rFonts w:ascii="Times New Roman" w:eastAsia="等线" w:hAnsi="Times New Roman" w:cs="Times New Roman" w:hint="eastAsia"/>
                <w:bCs/>
                <w:color w:val="000000"/>
                <w:sz w:val="15"/>
                <w:szCs w:val="15"/>
              </w:rPr>
              <w:t>;</w:t>
            </w:r>
            <w:r w:rsidR="005656D7" w:rsidRPr="005656D7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 xml:space="preserve"> 621</w:t>
            </w:r>
            <w:r w:rsidR="001D796E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;</w:t>
            </w:r>
            <w:r w:rsidR="005656D7" w:rsidRPr="005656D7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 xml:space="preserve"> 459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Ginsenoside Rb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ind w:firstLineChars="50" w:firstLine="75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3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1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5.4794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5.4787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69.61;69682;638.1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ikusetsusaponin L8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72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9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5.60742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5.6106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6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1150.80;1109.21;944.71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uinquenoside R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72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7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9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3.5949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93.5949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1147.25;766.74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alonyl-ginsenoside Rb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8.9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8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98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09.6243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209.6262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1150.72;1058.7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a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.02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3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9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22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3.5902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123.5894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6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1055.23;960.77;829.91;722.7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b2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.2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bookmarkStart w:id="11" w:name="RANGE!D58"/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1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  <w:bookmarkEnd w:id="11"/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5.47992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5.4787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4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69.57;796.57;747.18;653.34;559.4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2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.4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9.4946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9.4943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2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83.54;738.88;792.6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F2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.8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7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5.4899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5.489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93.61;835.58;937.27;731.62;613.52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ojanoside I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9.8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8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5.4899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55.489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93.52;523.51;835.69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hikusetsusaponin V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9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3.43652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3.43648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637.49;647.53;559.13;475.46;437.37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h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.6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bookmarkStart w:id="12" w:name="RANGE!D63"/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9</w:t>
            </w:r>
            <w:bookmarkEnd w:id="12"/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3.43652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3.43648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0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637.50;665.75;615.85;583.62;559.17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20R)-Ginsenoside RH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.99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1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8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9.45898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9.45801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17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783.46;621.41;489.34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bookmarkStart w:id="13" w:name="OLE_LINK4"/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tragaloside IV</w:t>
            </w:r>
            <w:bookmarkEnd w:id="13"/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46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7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5.48022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5.4791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17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569.48;655.43;793.52;901.49;497.6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Pseudo-ginsenoside RT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1.52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1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8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9.4592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9.45801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5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783.49;713.14;806.3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tragaloside III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62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1.93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8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8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91.54675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91.54722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0.47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945.74;907.25;775.54;378.88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Ginsenoside Rd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2.1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7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7.0609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57.0604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3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313.10;339.25;269.02;225.0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ciceron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64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3.5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8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8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91.5479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91.54722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7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945.50;855.78;971.71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Notoginsenoside K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lastRenderedPageBreak/>
              <w:t>65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.2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3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7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3.4851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3.48422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0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825.47;765.49;603.63;473.71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Vina-ginsenoside R2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.3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4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7.0661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67.06518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67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252.01;207.16;165.29;132.28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Formononetin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4.4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3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70O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1.469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1.4685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825.48;765.52;603.48;489.28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rojanoside A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.1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7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1.5369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1.5366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893.04;824.60;527.19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toginsenoside F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.1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9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3.5581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33.55778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964.60; 988.01; 917.28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Quinquenoside III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5.29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8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8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1.5114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41.5104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0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923.63;795.55;615.53;525.55;457.4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Soyasaponin I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6.1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3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1.4697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1.4685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3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825.68;765.52;603.22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bookmarkStart w:id="14" w:name="OLE_LINK15"/>
            <w:bookmarkStart w:id="15" w:name="OLE_LINK16"/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oastragaloside II</w:t>
            </w:r>
            <w:bookmarkEnd w:id="14"/>
            <w:bookmarkEnd w:id="15"/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1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.48444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.4838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7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65.61;742.98;616.62;513.35;457.36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(20E)-Ginsenoside F4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56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.48505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.4838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65.67;802.06;710.85;584.62;465.1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g5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9.49329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9.4943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83.42;719.93;621.48;459.5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g2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79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3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1.4688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1.4685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3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825.55;853.49;765.53;603.48;547.7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stragaloside II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7.9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7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7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1.5376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61.53665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0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915.77;800.79;716.60;405.22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ypenoside IX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.2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7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4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5.4801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25.4791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1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549.46;613.45;745.50;881.29;455.5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Araloside A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.26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3.0710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3.0702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3.64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159.95;174.03;203.06;146.89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-Butylidene-7-hydroxyphthalide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.3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6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5.4270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5.42592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71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619.50;646.19;573.57;501.20;432.65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bookmarkStart w:id="16" w:name="OLE_LINK1"/>
            <w:bookmarkStart w:id="17" w:name="OLE_LINK2"/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h4</w:t>
            </w:r>
            <w:bookmarkEnd w:id="16"/>
            <w:bookmarkEnd w:id="17"/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8.8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6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5.42645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5.42592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8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619.49;597.33;527.76;484.98;380.2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k3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0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9.34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3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29.49426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29.49439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783.54;810.94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Ginsenoside Rg3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1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59.9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5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13.47992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913.4791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0.85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867.66;807.72;717.88;489.53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Astragaloside I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1.37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5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6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3.47998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913.47914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92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867.55;807.61;686.84;353.42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Isoastragaloside I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3.3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.48431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11.4838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0.5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765.53;792.87;674.95;535.14;465.10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Ginsenoside Rg6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4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63.8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4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70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12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11.4837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11.48383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 765.56;742.72;470.46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Ginsenoside Rk1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.25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2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0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7.20538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467.20642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.23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397.22;353.32;419.34;275.13;207.19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Xanthoangelol G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86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65.62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6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62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667.44238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667.4415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-1.21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A4523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MS2:621.68;649.27;599.47;511.15;459.44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</w:rPr>
              <w:t>20(R)-Ginsenoside Rh2</w:t>
            </w:r>
          </w:p>
        </w:tc>
      </w:tr>
      <w:tr w:rsidR="00055CA2" w:rsidRPr="00C761F2" w:rsidTr="00BA4660">
        <w:trPr>
          <w:trHeight w:val="20"/>
        </w:trPr>
        <w:tc>
          <w:tcPr>
            <w:tcW w:w="567" w:type="dxa"/>
            <w:vAlign w:val="center"/>
          </w:tcPr>
          <w:p w:rsidR="00055CA2" w:rsidRPr="00C761F2" w:rsidRDefault="00055CA2" w:rsidP="00F55F8C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675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5.91</w:t>
            </w:r>
          </w:p>
        </w:tc>
        <w:tc>
          <w:tcPr>
            <w:tcW w:w="1026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C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36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62</w:t>
            </w: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O</w:t>
            </w:r>
            <w:r w:rsidRPr="00C761F2">
              <w:rPr>
                <w:rFonts w:ascii="Times New Roman" w:eastAsia="等线" w:hAnsi="Times New Roman" w:cs="Times New Roman"/>
                <w:bCs/>
                <w:color w:val="000000"/>
                <w:sz w:val="15"/>
                <w:szCs w:val="15"/>
                <w:vertAlign w:val="subscript"/>
              </w:rPr>
              <w:t>8</w:t>
            </w:r>
          </w:p>
        </w:tc>
        <w:tc>
          <w:tcPr>
            <w:tcW w:w="993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7.44263</w:t>
            </w:r>
          </w:p>
        </w:tc>
        <w:tc>
          <w:tcPr>
            <w:tcW w:w="992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667.44157</w:t>
            </w:r>
          </w:p>
        </w:tc>
        <w:tc>
          <w:tcPr>
            <w:tcW w:w="709" w:type="dxa"/>
            <w:vAlign w:val="center"/>
          </w:tcPr>
          <w:p w:rsidR="00055CA2" w:rsidRPr="00C761F2" w:rsidRDefault="00055CA2" w:rsidP="00F55F8C">
            <w:pP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-1.59</w:t>
            </w:r>
          </w:p>
        </w:tc>
        <w:tc>
          <w:tcPr>
            <w:tcW w:w="3827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MS2: 621.58;648.49;598.83;511.65;459.48</w:t>
            </w:r>
          </w:p>
        </w:tc>
        <w:tc>
          <w:tcPr>
            <w:tcW w:w="1843" w:type="dxa"/>
            <w:vAlign w:val="center"/>
          </w:tcPr>
          <w:p w:rsidR="00055CA2" w:rsidRPr="00C761F2" w:rsidRDefault="00055CA2" w:rsidP="00055CA2">
            <w:pPr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 w:rsidRPr="00C761F2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Notoginsenoside R7</w:t>
            </w:r>
          </w:p>
        </w:tc>
      </w:tr>
      <w:bookmarkEnd w:id="0"/>
    </w:tbl>
    <w:p w:rsidR="00F55F8C" w:rsidRDefault="00F55F8C"/>
    <w:sectPr w:rsidR="00F55F8C" w:rsidSect="00055C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6246" w:rsidRDefault="00686246" w:rsidP="00055CA2">
      <w:r>
        <w:separator/>
      </w:r>
    </w:p>
  </w:endnote>
  <w:endnote w:type="continuationSeparator" w:id="0">
    <w:p w:rsidR="00686246" w:rsidRDefault="00686246" w:rsidP="00055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6246" w:rsidRDefault="00686246" w:rsidP="00055CA2">
      <w:r>
        <w:separator/>
      </w:r>
    </w:p>
  </w:footnote>
  <w:footnote w:type="continuationSeparator" w:id="0">
    <w:p w:rsidR="00686246" w:rsidRDefault="00686246" w:rsidP="00055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yNjMxMDM2MDMyMzZT0lEKTi0uzszPAykwrAUAJyu2kSwAAAA="/>
    <w:docVar w:name="KY_MEDREF_DOCUID" w:val="{E6BE987A-3160-47FF-91F0-63C6D0CF4EB0}"/>
    <w:docVar w:name="KY_MEDREF_VERSION" w:val="3"/>
  </w:docVars>
  <w:rsids>
    <w:rsidRoot w:val="00055CA2"/>
    <w:rsid w:val="00055CA2"/>
    <w:rsid w:val="000F72F7"/>
    <w:rsid w:val="001D018D"/>
    <w:rsid w:val="001D796E"/>
    <w:rsid w:val="002E1616"/>
    <w:rsid w:val="00412A9C"/>
    <w:rsid w:val="00456978"/>
    <w:rsid w:val="005656D7"/>
    <w:rsid w:val="005C5494"/>
    <w:rsid w:val="006127A5"/>
    <w:rsid w:val="00686246"/>
    <w:rsid w:val="006A2688"/>
    <w:rsid w:val="006B4C06"/>
    <w:rsid w:val="00724311"/>
    <w:rsid w:val="0080772C"/>
    <w:rsid w:val="008405E3"/>
    <w:rsid w:val="00870817"/>
    <w:rsid w:val="008B50D4"/>
    <w:rsid w:val="009D7CA5"/>
    <w:rsid w:val="009E579A"/>
    <w:rsid w:val="00A1700A"/>
    <w:rsid w:val="00A218EA"/>
    <w:rsid w:val="00A249DE"/>
    <w:rsid w:val="00A25F99"/>
    <w:rsid w:val="00A4523C"/>
    <w:rsid w:val="00AD108D"/>
    <w:rsid w:val="00B006A5"/>
    <w:rsid w:val="00BA4660"/>
    <w:rsid w:val="00BA5641"/>
    <w:rsid w:val="00C46EAD"/>
    <w:rsid w:val="00F55F8C"/>
    <w:rsid w:val="00FD6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D874B8B-5D32-4289-97E1-3C4818CD8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5C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C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C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C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52</TotalTime>
  <Pages>4</Pages>
  <Words>1330</Words>
  <Characters>7583</Characters>
  <Application>Microsoft Office Word</Application>
  <DocSecurity>0</DocSecurity>
  <Lines>63</Lines>
  <Paragraphs>17</Paragraphs>
  <ScaleCrop>false</ScaleCrop>
  <Manager/>
  <Company/>
  <LinksUpToDate>false</LinksUpToDate>
  <CharactersWithSpaces>88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P</cp:lastModifiedBy>
  <cp:revision>3</cp:revision>
  <dcterms:created xsi:type="dcterms:W3CDTF">2018-03-11T10:06:00Z</dcterms:created>
  <dcterms:modified xsi:type="dcterms:W3CDTF">2018-08-29T14:33:00Z</dcterms:modified>
</cp:coreProperties>
</file>